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F009F" w14:textId="77777777" w:rsidR="007D48D0" w:rsidRPr="00A4530D" w:rsidRDefault="007D48D0" w:rsidP="007D48D0">
      <w:pPr>
        <w:spacing w:after="0" w:line="240" w:lineRule="auto"/>
        <w:rPr>
          <w:rFonts w:eastAsia="Times New Roman" w:cstheme="minorHAnsi"/>
        </w:rPr>
      </w:pPr>
      <w:r w:rsidRPr="00A4530D">
        <w:rPr>
          <w:rFonts w:cstheme="minorHAnsi"/>
        </w:rPr>
        <w:t>Table S1:</w:t>
      </w:r>
      <w:r w:rsidRPr="00A4530D">
        <w:rPr>
          <w:rFonts w:eastAsia="Times New Roman" w:cstheme="minorHAnsi"/>
        </w:rPr>
        <w:t xml:space="preserve"> </w:t>
      </w:r>
      <w:r w:rsidR="00D11CE8" w:rsidRPr="00A4530D">
        <w:rPr>
          <w:rFonts w:eastAsia="Times New Roman" w:cstheme="minorHAnsi"/>
        </w:rPr>
        <w:t>Full results of mixed logistic models testing predicted effects for male audience members</w:t>
      </w:r>
      <w:r w:rsidRPr="00A4530D">
        <w:rPr>
          <w:rFonts w:eastAsia="Times New Roman" w:cstheme="minorHAnsi"/>
        </w:rPr>
        <w:t>.</w:t>
      </w:r>
    </w:p>
    <w:tbl>
      <w:tblPr>
        <w:tblStyle w:val="TableGrid"/>
        <w:tblW w:w="9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8"/>
        <w:gridCol w:w="1350"/>
        <w:gridCol w:w="1440"/>
        <w:gridCol w:w="1350"/>
      </w:tblGrid>
      <w:tr w:rsidR="007D48D0" w:rsidRPr="00A4530D" w14:paraId="719079FC" w14:textId="77777777" w:rsidTr="00D11CE8">
        <w:tc>
          <w:tcPr>
            <w:tcW w:w="5238" w:type="dxa"/>
            <w:tcBorders>
              <w:bottom w:val="single" w:sz="4" w:space="0" w:color="auto"/>
              <w:right w:val="single" w:sz="4" w:space="0" w:color="auto"/>
            </w:tcBorders>
          </w:tcPr>
          <w:p w14:paraId="4227CE92" w14:textId="77777777" w:rsidR="007D48D0" w:rsidRPr="00A4530D" w:rsidRDefault="007D48D0" w:rsidP="00D11CE8">
            <w:pPr>
              <w:rPr>
                <w:rFonts w:eastAsia="Times New Roman" w:cstheme="minorHAnsi"/>
              </w:rPr>
            </w:pPr>
            <w:bookmarkStart w:id="0" w:name="_GoBack"/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0C2C85CB" w14:textId="77777777" w:rsidR="007D48D0" w:rsidRPr="00A4530D" w:rsidRDefault="007D48D0" w:rsidP="00D11CE8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Estimat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3156C8D" w14:textId="77777777" w:rsidR="007D48D0" w:rsidRPr="00A4530D" w:rsidRDefault="007D48D0" w:rsidP="00D11CE8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S.E.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7F232B8" w14:textId="77777777" w:rsidR="007D48D0" w:rsidRPr="00A4530D" w:rsidRDefault="007D48D0" w:rsidP="00D11CE8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A4530D">
              <w:rPr>
                <w:rFonts w:eastAsia="Times New Roman" w:cstheme="minorHAnsi"/>
              </w:rPr>
              <w:t>Signif</w:t>
            </w:r>
            <w:proofErr w:type="spellEnd"/>
            <w:r w:rsidRPr="00A4530D">
              <w:rPr>
                <w:rFonts w:eastAsia="Times New Roman" w:cstheme="minorHAnsi"/>
              </w:rPr>
              <w:t>.</w:t>
            </w:r>
          </w:p>
        </w:tc>
      </w:tr>
      <w:bookmarkEnd w:id="0"/>
      <w:tr w:rsidR="007D48D0" w:rsidRPr="00A4530D" w14:paraId="3B203021" w14:textId="77777777" w:rsidTr="00D11CE8">
        <w:tc>
          <w:tcPr>
            <w:tcW w:w="5238" w:type="dxa"/>
            <w:tcBorders>
              <w:top w:val="single" w:sz="4" w:space="0" w:color="auto"/>
              <w:right w:val="single" w:sz="4" w:space="0" w:color="auto"/>
            </w:tcBorders>
          </w:tcPr>
          <w:p w14:paraId="4EA49AC7" w14:textId="77777777" w:rsidR="007D48D0" w:rsidRPr="00A4530D" w:rsidRDefault="007D48D0" w:rsidP="00D11CE8">
            <w:pPr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  <w:sz w:val="20"/>
              </w:rPr>
              <w:t xml:space="preserve">P2a: Ask more ?s to opposite sex than to same </w:t>
            </w:r>
            <w:proofErr w:type="spellStart"/>
            <w:r w:rsidRPr="00A4530D">
              <w:rPr>
                <w:rFonts w:eastAsia="Times New Roman" w:cstheme="minorHAnsi"/>
                <w:sz w:val="20"/>
              </w:rPr>
              <w:t>sex</w:t>
            </w:r>
            <w:r w:rsidRPr="00A4530D">
              <w:rPr>
                <w:rFonts w:eastAsia="Times New Roman" w:cstheme="minorHAnsi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14:paraId="1BD2A33B" w14:textId="77777777" w:rsidR="007D48D0" w:rsidRPr="00A4530D" w:rsidRDefault="007D48D0" w:rsidP="00D11CE8">
            <w:pPr>
              <w:rPr>
                <w:rFonts w:eastAsia="Times New Roman"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ACCC73A" w14:textId="77777777" w:rsidR="007D48D0" w:rsidRPr="00A4530D" w:rsidRDefault="007D48D0" w:rsidP="00D11CE8">
            <w:pPr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D03F023" w14:textId="77777777" w:rsidR="007D48D0" w:rsidRPr="00A4530D" w:rsidRDefault="007D48D0" w:rsidP="00D11CE8">
            <w:pPr>
              <w:rPr>
                <w:rFonts w:eastAsia="Times New Roman" w:cstheme="minorHAnsi"/>
              </w:rPr>
            </w:pPr>
          </w:p>
        </w:tc>
      </w:tr>
      <w:tr w:rsidR="00D11CE8" w:rsidRPr="00A4530D" w14:paraId="7BD2350A" w14:textId="77777777" w:rsidTr="00D11CE8">
        <w:tc>
          <w:tcPr>
            <w:tcW w:w="5238" w:type="dxa"/>
            <w:tcBorders>
              <w:right w:val="single" w:sz="4" w:space="0" w:color="auto"/>
            </w:tcBorders>
          </w:tcPr>
          <w:p w14:paraId="5CE32B6B" w14:textId="77777777" w:rsidR="00D11CE8" w:rsidRPr="00A4530D" w:rsidRDefault="00D11CE8" w:rsidP="00D11CE8">
            <w:pPr>
              <w:ind w:left="270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Intercept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2058203" w14:textId="77777777" w:rsidR="00D11CE8" w:rsidRPr="00A4530D" w:rsidRDefault="00D11CE8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-1.7248</w:t>
            </w:r>
          </w:p>
        </w:tc>
        <w:tc>
          <w:tcPr>
            <w:tcW w:w="1440" w:type="dxa"/>
          </w:tcPr>
          <w:p w14:paraId="78597445" w14:textId="77777777" w:rsidR="00D11CE8" w:rsidRPr="00A4530D" w:rsidRDefault="00D11CE8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4056</w:t>
            </w:r>
          </w:p>
        </w:tc>
        <w:tc>
          <w:tcPr>
            <w:tcW w:w="1350" w:type="dxa"/>
          </w:tcPr>
          <w:p w14:paraId="1ACE6A56" w14:textId="77777777" w:rsidR="00D11CE8" w:rsidRPr="00A4530D" w:rsidRDefault="00D11CE8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&lt;.0001</w:t>
            </w:r>
          </w:p>
        </w:tc>
      </w:tr>
      <w:tr w:rsidR="00D11CE8" w:rsidRPr="00A4530D" w14:paraId="3512C1FC" w14:textId="77777777" w:rsidTr="00D11CE8">
        <w:trPr>
          <w:trHeight w:val="80"/>
        </w:trPr>
        <w:tc>
          <w:tcPr>
            <w:tcW w:w="5238" w:type="dxa"/>
            <w:tcBorders>
              <w:right w:val="single" w:sz="4" w:space="0" w:color="auto"/>
            </w:tcBorders>
          </w:tcPr>
          <w:p w14:paraId="4A49ABA1" w14:textId="77777777" w:rsidR="00D11CE8" w:rsidRPr="00A4530D" w:rsidRDefault="00D11CE8" w:rsidP="00D11CE8">
            <w:pPr>
              <w:ind w:left="270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Gender=Woman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74A2804" w14:textId="77777777" w:rsidR="00D11CE8" w:rsidRPr="00A4530D" w:rsidRDefault="00D11CE8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-0.1570</w:t>
            </w:r>
          </w:p>
        </w:tc>
        <w:tc>
          <w:tcPr>
            <w:tcW w:w="1440" w:type="dxa"/>
          </w:tcPr>
          <w:p w14:paraId="42EDE3D7" w14:textId="77777777" w:rsidR="00D11CE8" w:rsidRPr="00A4530D" w:rsidRDefault="00D11CE8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2477</w:t>
            </w:r>
          </w:p>
        </w:tc>
        <w:tc>
          <w:tcPr>
            <w:tcW w:w="1350" w:type="dxa"/>
          </w:tcPr>
          <w:p w14:paraId="3B4A8666" w14:textId="77777777" w:rsidR="00D11CE8" w:rsidRPr="00A4530D" w:rsidRDefault="00D11CE8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5269</w:t>
            </w:r>
          </w:p>
        </w:tc>
      </w:tr>
      <w:tr w:rsidR="00D11CE8" w:rsidRPr="00A4530D" w14:paraId="2A578E2B" w14:textId="77777777" w:rsidTr="00D11CE8">
        <w:tc>
          <w:tcPr>
            <w:tcW w:w="5238" w:type="dxa"/>
            <w:tcBorders>
              <w:right w:val="single" w:sz="4" w:space="0" w:color="auto"/>
            </w:tcBorders>
          </w:tcPr>
          <w:p w14:paraId="2BA8AC9A" w14:textId="77777777" w:rsidR="00D11CE8" w:rsidRPr="00A4530D" w:rsidRDefault="00D11CE8" w:rsidP="00D11CE8">
            <w:pPr>
              <w:ind w:left="270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Audience Size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0F25170" w14:textId="77777777" w:rsidR="00D11CE8" w:rsidRPr="00A4530D" w:rsidRDefault="00D11CE8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-0.0342</w:t>
            </w:r>
          </w:p>
        </w:tc>
        <w:tc>
          <w:tcPr>
            <w:tcW w:w="1440" w:type="dxa"/>
          </w:tcPr>
          <w:p w14:paraId="6B2ADFB8" w14:textId="77777777" w:rsidR="00D11CE8" w:rsidRPr="00A4530D" w:rsidRDefault="00D11CE8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0112</w:t>
            </w:r>
          </w:p>
        </w:tc>
        <w:tc>
          <w:tcPr>
            <w:tcW w:w="1350" w:type="dxa"/>
          </w:tcPr>
          <w:p w14:paraId="66D59239" w14:textId="77777777" w:rsidR="00D11CE8" w:rsidRPr="00A4530D" w:rsidRDefault="00D11CE8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0025</w:t>
            </w:r>
          </w:p>
        </w:tc>
      </w:tr>
      <w:tr w:rsidR="00D11CE8" w:rsidRPr="00A4530D" w14:paraId="3B7CD106" w14:textId="77777777" w:rsidTr="00D11CE8">
        <w:tc>
          <w:tcPr>
            <w:tcW w:w="5238" w:type="dxa"/>
            <w:tcBorders>
              <w:right w:val="single" w:sz="4" w:space="0" w:color="auto"/>
            </w:tcBorders>
          </w:tcPr>
          <w:p w14:paraId="7BF5CBF4" w14:textId="77777777" w:rsidR="00D11CE8" w:rsidRPr="00A4530D" w:rsidRDefault="00D11CE8" w:rsidP="00D11CE8">
            <w:pPr>
              <w:ind w:left="270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Women Present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F9E42A8" w14:textId="77777777" w:rsidR="00D11CE8" w:rsidRPr="00A4530D" w:rsidRDefault="00D11CE8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3236</w:t>
            </w:r>
          </w:p>
        </w:tc>
        <w:tc>
          <w:tcPr>
            <w:tcW w:w="1440" w:type="dxa"/>
          </w:tcPr>
          <w:p w14:paraId="156FF9FB" w14:textId="77777777" w:rsidR="00D11CE8" w:rsidRPr="00A4530D" w:rsidRDefault="00D11CE8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1183</w:t>
            </w:r>
          </w:p>
        </w:tc>
        <w:tc>
          <w:tcPr>
            <w:tcW w:w="1350" w:type="dxa"/>
          </w:tcPr>
          <w:p w14:paraId="03D5C896" w14:textId="77777777" w:rsidR="00D11CE8" w:rsidRPr="00A4530D" w:rsidRDefault="00D11CE8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0067</w:t>
            </w:r>
          </w:p>
        </w:tc>
      </w:tr>
      <w:tr w:rsidR="007D48D0" w:rsidRPr="00A4530D" w14:paraId="5942EBC6" w14:textId="77777777" w:rsidTr="00D11CE8">
        <w:tc>
          <w:tcPr>
            <w:tcW w:w="5238" w:type="dxa"/>
            <w:tcBorders>
              <w:right w:val="single" w:sz="4" w:space="0" w:color="auto"/>
            </w:tcBorders>
          </w:tcPr>
          <w:p w14:paraId="3E6BA54D" w14:textId="77777777" w:rsidR="007D48D0" w:rsidRPr="00A4530D" w:rsidRDefault="007D48D0" w:rsidP="00D11CE8">
            <w:pPr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2B157CF" w14:textId="77777777" w:rsidR="007D48D0" w:rsidRPr="00A4530D" w:rsidRDefault="007D48D0" w:rsidP="003A31B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28827C10" w14:textId="77777777" w:rsidR="007D48D0" w:rsidRPr="00A4530D" w:rsidRDefault="007D48D0" w:rsidP="003A31B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30DE3FD0" w14:textId="77777777" w:rsidR="007D48D0" w:rsidRPr="00A4530D" w:rsidRDefault="007D48D0" w:rsidP="003A31B3">
            <w:pPr>
              <w:jc w:val="center"/>
              <w:rPr>
                <w:rFonts w:eastAsia="Times New Roman" w:cstheme="minorHAnsi"/>
              </w:rPr>
            </w:pPr>
          </w:p>
        </w:tc>
      </w:tr>
      <w:tr w:rsidR="007D48D0" w:rsidRPr="00A4530D" w14:paraId="568156EE" w14:textId="77777777" w:rsidTr="00D11CE8">
        <w:tc>
          <w:tcPr>
            <w:tcW w:w="5238" w:type="dxa"/>
            <w:tcBorders>
              <w:right w:val="single" w:sz="4" w:space="0" w:color="auto"/>
            </w:tcBorders>
          </w:tcPr>
          <w:p w14:paraId="775BE344" w14:textId="77777777" w:rsidR="007D48D0" w:rsidRPr="00A4530D" w:rsidRDefault="007D48D0" w:rsidP="00D11CE8">
            <w:pPr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  <w:sz w:val="20"/>
              </w:rPr>
              <w:t xml:space="preserve">P2b: Ask more ?s than opposite sex to opposite </w:t>
            </w:r>
            <w:proofErr w:type="spellStart"/>
            <w:r w:rsidRPr="00A4530D">
              <w:rPr>
                <w:rFonts w:eastAsia="Times New Roman" w:cstheme="minorHAnsi"/>
                <w:sz w:val="20"/>
              </w:rPr>
              <w:t>sex</w:t>
            </w:r>
            <w:r w:rsidRPr="00A4530D">
              <w:rPr>
                <w:rFonts w:eastAsia="Times New Roman" w:cstheme="minorHAnsi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B2AADD4" w14:textId="77777777" w:rsidR="007D48D0" w:rsidRPr="00A4530D" w:rsidRDefault="007D48D0" w:rsidP="003A31B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4F5B56E3" w14:textId="77777777" w:rsidR="007D48D0" w:rsidRPr="00A4530D" w:rsidRDefault="007D48D0" w:rsidP="003A31B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7E211721" w14:textId="77777777" w:rsidR="007D48D0" w:rsidRPr="00A4530D" w:rsidRDefault="007D48D0" w:rsidP="003A31B3">
            <w:pPr>
              <w:jc w:val="center"/>
              <w:rPr>
                <w:rFonts w:eastAsia="Times New Roman" w:cstheme="minorHAnsi"/>
              </w:rPr>
            </w:pPr>
          </w:p>
        </w:tc>
      </w:tr>
      <w:tr w:rsidR="00F20FC6" w:rsidRPr="00A4530D" w14:paraId="1A9D3894" w14:textId="77777777" w:rsidTr="00D11CE8">
        <w:tc>
          <w:tcPr>
            <w:tcW w:w="5238" w:type="dxa"/>
            <w:tcBorders>
              <w:right w:val="single" w:sz="4" w:space="0" w:color="auto"/>
            </w:tcBorders>
          </w:tcPr>
          <w:p w14:paraId="3AF0D1BC" w14:textId="77777777" w:rsidR="00F20FC6" w:rsidRPr="00A4530D" w:rsidRDefault="00F20FC6" w:rsidP="00D11CE8">
            <w:pPr>
              <w:ind w:left="270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Intercept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3AAFB01" w14:textId="77777777" w:rsidR="00F20FC6" w:rsidRPr="00A4530D" w:rsidRDefault="00F20FC6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-1.8237</w:t>
            </w:r>
          </w:p>
        </w:tc>
        <w:tc>
          <w:tcPr>
            <w:tcW w:w="1440" w:type="dxa"/>
          </w:tcPr>
          <w:p w14:paraId="116C29D0" w14:textId="77777777" w:rsidR="00F20FC6" w:rsidRPr="00A4530D" w:rsidRDefault="00F20FC6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3857</w:t>
            </w:r>
          </w:p>
        </w:tc>
        <w:tc>
          <w:tcPr>
            <w:tcW w:w="1350" w:type="dxa"/>
          </w:tcPr>
          <w:p w14:paraId="7D8CB8DF" w14:textId="77777777" w:rsidR="00F20FC6" w:rsidRPr="00A4530D" w:rsidRDefault="00F20FC6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&lt;.0001</w:t>
            </w:r>
          </w:p>
        </w:tc>
      </w:tr>
      <w:tr w:rsidR="00F20FC6" w:rsidRPr="00A4530D" w14:paraId="02994D95" w14:textId="77777777" w:rsidTr="00D11CE8">
        <w:tc>
          <w:tcPr>
            <w:tcW w:w="5238" w:type="dxa"/>
            <w:tcBorders>
              <w:right w:val="single" w:sz="4" w:space="0" w:color="auto"/>
            </w:tcBorders>
          </w:tcPr>
          <w:p w14:paraId="1C903918" w14:textId="77777777" w:rsidR="00F20FC6" w:rsidRPr="00A4530D" w:rsidRDefault="00F20FC6" w:rsidP="00D11CE8">
            <w:pPr>
              <w:ind w:left="270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Gender=Woman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63EB1174" w14:textId="77777777" w:rsidR="00F20FC6" w:rsidRPr="00A4530D" w:rsidRDefault="00F20FC6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-0.2452</w:t>
            </w:r>
          </w:p>
        </w:tc>
        <w:tc>
          <w:tcPr>
            <w:tcW w:w="1440" w:type="dxa"/>
          </w:tcPr>
          <w:p w14:paraId="4C0970C6" w14:textId="77777777" w:rsidR="00F20FC6" w:rsidRPr="00A4530D" w:rsidRDefault="00F20FC6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2148</w:t>
            </w:r>
          </w:p>
        </w:tc>
        <w:tc>
          <w:tcPr>
            <w:tcW w:w="1350" w:type="dxa"/>
          </w:tcPr>
          <w:p w14:paraId="21382968" w14:textId="77777777" w:rsidR="00F20FC6" w:rsidRPr="00A4530D" w:rsidRDefault="00F20FC6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2540</w:t>
            </w:r>
          </w:p>
        </w:tc>
      </w:tr>
      <w:tr w:rsidR="00F20FC6" w:rsidRPr="00A4530D" w14:paraId="6B6A7B6E" w14:textId="77777777" w:rsidTr="00D11CE8">
        <w:tc>
          <w:tcPr>
            <w:tcW w:w="5238" w:type="dxa"/>
            <w:tcBorders>
              <w:right w:val="single" w:sz="4" w:space="0" w:color="auto"/>
            </w:tcBorders>
          </w:tcPr>
          <w:p w14:paraId="4E41F597" w14:textId="77777777" w:rsidR="00F20FC6" w:rsidRPr="00A4530D" w:rsidRDefault="00F20FC6" w:rsidP="00D11CE8">
            <w:pPr>
              <w:ind w:left="270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Audience Size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53777EFE" w14:textId="77777777" w:rsidR="00F20FC6" w:rsidRPr="00A4530D" w:rsidRDefault="00F20FC6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-0.0237</w:t>
            </w:r>
          </w:p>
        </w:tc>
        <w:tc>
          <w:tcPr>
            <w:tcW w:w="1440" w:type="dxa"/>
          </w:tcPr>
          <w:p w14:paraId="2A4FBEA6" w14:textId="77777777" w:rsidR="00F20FC6" w:rsidRPr="00A4530D" w:rsidRDefault="00F20FC6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009</w:t>
            </w:r>
            <w:r w:rsidR="003A31B3" w:rsidRPr="00A4530D">
              <w:rPr>
                <w:rFonts w:eastAsia="Times New Roman" w:cstheme="minorHAnsi"/>
              </w:rPr>
              <w:t>2</w:t>
            </w:r>
          </w:p>
        </w:tc>
        <w:tc>
          <w:tcPr>
            <w:tcW w:w="1350" w:type="dxa"/>
          </w:tcPr>
          <w:p w14:paraId="5051C11E" w14:textId="77777777" w:rsidR="00F20FC6" w:rsidRPr="00A4530D" w:rsidRDefault="00F20FC6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0101</w:t>
            </w:r>
          </w:p>
        </w:tc>
      </w:tr>
      <w:tr w:rsidR="00F20FC6" w:rsidRPr="00A4530D" w14:paraId="7412A84F" w14:textId="77777777" w:rsidTr="00D11CE8">
        <w:tc>
          <w:tcPr>
            <w:tcW w:w="5238" w:type="dxa"/>
            <w:tcBorders>
              <w:right w:val="single" w:sz="4" w:space="0" w:color="auto"/>
            </w:tcBorders>
          </w:tcPr>
          <w:p w14:paraId="6F0E1B80" w14:textId="77777777" w:rsidR="00F20FC6" w:rsidRPr="00A4530D" w:rsidRDefault="00F20FC6" w:rsidP="00D11CE8">
            <w:pPr>
              <w:ind w:left="270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Women Present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B41F71D" w14:textId="77777777" w:rsidR="00F20FC6" w:rsidRPr="00A4530D" w:rsidRDefault="00F20FC6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2579</w:t>
            </w:r>
          </w:p>
        </w:tc>
        <w:tc>
          <w:tcPr>
            <w:tcW w:w="1440" w:type="dxa"/>
          </w:tcPr>
          <w:p w14:paraId="7CB1BF84" w14:textId="77777777" w:rsidR="00F20FC6" w:rsidRPr="00A4530D" w:rsidRDefault="003A31B3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0969</w:t>
            </w:r>
          </w:p>
        </w:tc>
        <w:tc>
          <w:tcPr>
            <w:tcW w:w="1350" w:type="dxa"/>
          </w:tcPr>
          <w:p w14:paraId="4A0D1CB2" w14:textId="77777777" w:rsidR="00F20FC6" w:rsidRPr="00A4530D" w:rsidRDefault="00F20FC6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0079</w:t>
            </w:r>
          </w:p>
        </w:tc>
      </w:tr>
      <w:tr w:rsidR="007D48D0" w:rsidRPr="00A4530D" w14:paraId="32B50790" w14:textId="77777777" w:rsidTr="00D11CE8">
        <w:tc>
          <w:tcPr>
            <w:tcW w:w="5238" w:type="dxa"/>
            <w:tcBorders>
              <w:right w:val="single" w:sz="4" w:space="0" w:color="auto"/>
            </w:tcBorders>
          </w:tcPr>
          <w:p w14:paraId="0ACFE221" w14:textId="77777777" w:rsidR="007D48D0" w:rsidRPr="00A4530D" w:rsidRDefault="007D48D0" w:rsidP="00D11CE8">
            <w:pPr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6422B02D" w14:textId="77777777" w:rsidR="007D48D0" w:rsidRPr="00A4530D" w:rsidRDefault="007D48D0" w:rsidP="003A31B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21CDA449" w14:textId="77777777" w:rsidR="007D48D0" w:rsidRPr="00A4530D" w:rsidRDefault="007D48D0" w:rsidP="003A31B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69245A9C" w14:textId="77777777" w:rsidR="007D48D0" w:rsidRPr="00A4530D" w:rsidRDefault="007D48D0" w:rsidP="003A31B3">
            <w:pPr>
              <w:jc w:val="center"/>
              <w:rPr>
                <w:rFonts w:eastAsia="Times New Roman" w:cstheme="minorHAnsi"/>
              </w:rPr>
            </w:pPr>
          </w:p>
        </w:tc>
      </w:tr>
      <w:tr w:rsidR="007D48D0" w:rsidRPr="00A4530D" w14:paraId="48C97782" w14:textId="77777777" w:rsidTr="00D11CE8">
        <w:tc>
          <w:tcPr>
            <w:tcW w:w="5238" w:type="dxa"/>
            <w:tcBorders>
              <w:right w:val="single" w:sz="4" w:space="0" w:color="auto"/>
            </w:tcBorders>
          </w:tcPr>
          <w:p w14:paraId="65EFE093" w14:textId="77777777" w:rsidR="007D48D0" w:rsidRPr="00A4530D" w:rsidRDefault="007D48D0" w:rsidP="00D11CE8">
            <w:pPr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  <w:sz w:val="20"/>
              </w:rPr>
              <w:t xml:space="preserve">P3a: More ?s to opposite sex critical than to same </w:t>
            </w:r>
            <w:proofErr w:type="spellStart"/>
            <w:r w:rsidRPr="00A4530D">
              <w:rPr>
                <w:rFonts w:eastAsia="Times New Roman" w:cstheme="minorHAnsi"/>
                <w:sz w:val="20"/>
              </w:rPr>
              <w:t>sex</w:t>
            </w:r>
            <w:r w:rsidRPr="00A4530D">
              <w:rPr>
                <w:rFonts w:eastAsia="Times New Roman" w:cstheme="minorHAnsi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3E874942" w14:textId="77777777" w:rsidR="007D48D0" w:rsidRPr="00A4530D" w:rsidRDefault="007D48D0" w:rsidP="003A31B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67124B5B" w14:textId="77777777" w:rsidR="007D48D0" w:rsidRPr="00A4530D" w:rsidRDefault="007D48D0" w:rsidP="003A31B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43E1CEDB" w14:textId="77777777" w:rsidR="007D48D0" w:rsidRPr="00A4530D" w:rsidRDefault="007D48D0" w:rsidP="003A31B3">
            <w:pPr>
              <w:jc w:val="center"/>
              <w:rPr>
                <w:rFonts w:eastAsia="Times New Roman" w:cstheme="minorHAnsi"/>
              </w:rPr>
            </w:pPr>
          </w:p>
        </w:tc>
      </w:tr>
      <w:tr w:rsidR="00F20FC6" w:rsidRPr="00A4530D" w14:paraId="2DD2729F" w14:textId="77777777" w:rsidTr="00D11CE8">
        <w:tc>
          <w:tcPr>
            <w:tcW w:w="5238" w:type="dxa"/>
            <w:tcBorders>
              <w:right w:val="single" w:sz="4" w:space="0" w:color="auto"/>
            </w:tcBorders>
          </w:tcPr>
          <w:p w14:paraId="73FA88CB" w14:textId="77777777" w:rsidR="00F20FC6" w:rsidRPr="00A4530D" w:rsidRDefault="00F20FC6" w:rsidP="00D11CE8">
            <w:pPr>
              <w:ind w:left="270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Intercept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6D5EDA64" w14:textId="77777777" w:rsidR="00F20FC6" w:rsidRPr="00A4530D" w:rsidRDefault="00F20FC6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-0.6819</w:t>
            </w:r>
          </w:p>
        </w:tc>
        <w:tc>
          <w:tcPr>
            <w:tcW w:w="1440" w:type="dxa"/>
          </w:tcPr>
          <w:p w14:paraId="6AED17E6" w14:textId="77777777" w:rsidR="00F20FC6" w:rsidRPr="00A4530D" w:rsidRDefault="00F20FC6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4662</w:t>
            </w:r>
          </w:p>
        </w:tc>
        <w:tc>
          <w:tcPr>
            <w:tcW w:w="1350" w:type="dxa"/>
          </w:tcPr>
          <w:p w14:paraId="24BAD036" w14:textId="77777777" w:rsidR="00F20FC6" w:rsidRPr="00A4530D" w:rsidRDefault="00F20FC6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1502</w:t>
            </w:r>
          </w:p>
        </w:tc>
      </w:tr>
      <w:tr w:rsidR="00F20FC6" w:rsidRPr="00A4530D" w14:paraId="020464BE" w14:textId="77777777" w:rsidTr="00D11CE8">
        <w:tc>
          <w:tcPr>
            <w:tcW w:w="5238" w:type="dxa"/>
            <w:tcBorders>
              <w:right w:val="single" w:sz="4" w:space="0" w:color="auto"/>
            </w:tcBorders>
          </w:tcPr>
          <w:p w14:paraId="7D8410C7" w14:textId="77777777" w:rsidR="00F20FC6" w:rsidRPr="00A4530D" w:rsidRDefault="00F20FC6" w:rsidP="00D11CE8">
            <w:pPr>
              <w:ind w:left="270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Gender=Woman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E84AC63" w14:textId="77777777" w:rsidR="00F20FC6" w:rsidRPr="00A4530D" w:rsidRDefault="00F20FC6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3795</w:t>
            </w:r>
          </w:p>
        </w:tc>
        <w:tc>
          <w:tcPr>
            <w:tcW w:w="1440" w:type="dxa"/>
          </w:tcPr>
          <w:p w14:paraId="52D622D0" w14:textId="77777777" w:rsidR="00F20FC6" w:rsidRPr="00A4530D" w:rsidRDefault="00F20FC6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6403</w:t>
            </w:r>
          </w:p>
        </w:tc>
        <w:tc>
          <w:tcPr>
            <w:tcW w:w="1350" w:type="dxa"/>
          </w:tcPr>
          <w:p w14:paraId="7C025F06" w14:textId="77777777" w:rsidR="00F20FC6" w:rsidRPr="00A4530D" w:rsidRDefault="00F20FC6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5636</w:t>
            </w:r>
          </w:p>
        </w:tc>
      </w:tr>
      <w:tr w:rsidR="007D48D0" w:rsidRPr="00A4530D" w14:paraId="26059D3B" w14:textId="77777777" w:rsidTr="00D11CE8">
        <w:tc>
          <w:tcPr>
            <w:tcW w:w="5238" w:type="dxa"/>
            <w:tcBorders>
              <w:right w:val="single" w:sz="4" w:space="0" w:color="auto"/>
            </w:tcBorders>
          </w:tcPr>
          <w:p w14:paraId="7D996E5D" w14:textId="77777777" w:rsidR="007D48D0" w:rsidRPr="00A4530D" w:rsidRDefault="007D48D0" w:rsidP="00D11CE8">
            <w:pPr>
              <w:ind w:left="270"/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22BDF7A" w14:textId="77777777" w:rsidR="007D48D0" w:rsidRPr="00A4530D" w:rsidRDefault="007D48D0" w:rsidP="003A31B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6828EEE9" w14:textId="77777777" w:rsidR="007D48D0" w:rsidRPr="00A4530D" w:rsidRDefault="007D48D0" w:rsidP="003A31B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05624534" w14:textId="77777777" w:rsidR="007D48D0" w:rsidRPr="00A4530D" w:rsidRDefault="007D48D0" w:rsidP="003A31B3">
            <w:pPr>
              <w:jc w:val="center"/>
              <w:rPr>
                <w:rFonts w:eastAsia="Times New Roman" w:cstheme="minorHAnsi"/>
              </w:rPr>
            </w:pPr>
          </w:p>
        </w:tc>
      </w:tr>
      <w:tr w:rsidR="007D48D0" w:rsidRPr="00A4530D" w14:paraId="479510B8" w14:textId="77777777" w:rsidTr="00D11CE8">
        <w:tc>
          <w:tcPr>
            <w:tcW w:w="5238" w:type="dxa"/>
            <w:tcBorders>
              <w:right w:val="single" w:sz="4" w:space="0" w:color="auto"/>
            </w:tcBorders>
          </w:tcPr>
          <w:p w14:paraId="406DA2E5" w14:textId="77777777" w:rsidR="007D48D0" w:rsidRPr="00A4530D" w:rsidRDefault="007D48D0" w:rsidP="00D11CE8">
            <w:pPr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  <w:sz w:val="20"/>
              </w:rPr>
              <w:t xml:space="preserve">P3b: More ?s than opposite sex’s ?s critical to opposite </w:t>
            </w:r>
            <w:proofErr w:type="spellStart"/>
            <w:r w:rsidRPr="00A4530D">
              <w:rPr>
                <w:rFonts w:eastAsia="Times New Roman" w:cstheme="minorHAnsi"/>
                <w:sz w:val="20"/>
              </w:rPr>
              <w:t>sex</w:t>
            </w:r>
            <w:r w:rsidRPr="00A4530D">
              <w:rPr>
                <w:rFonts w:eastAsia="Times New Roman" w:cstheme="minorHAnsi"/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90F0973" w14:textId="77777777" w:rsidR="007D48D0" w:rsidRPr="00A4530D" w:rsidRDefault="007D48D0" w:rsidP="003A31B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60EA6DF2" w14:textId="77777777" w:rsidR="007D48D0" w:rsidRPr="00A4530D" w:rsidRDefault="007D48D0" w:rsidP="003A31B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1C88CFB5" w14:textId="77777777" w:rsidR="007D48D0" w:rsidRPr="00A4530D" w:rsidRDefault="007D48D0" w:rsidP="003A31B3">
            <w:pPr>
              <w:jc w:val="center"/>
              <w:rPr>
                <w:rFonts w:eastAsia="Times New Roman" w:cstheme="minorHAnsi"/>
              </w:rPr>
            </w:pPr>
          </w:p>
        </w:tc>
      </w:tr>
      <w:tr w:rsidR="00F20FC6" w:rsidRPr="00A4530D" w14:paraId="61ECA487" w14:textId="77777777" w:rsidTr="00D11CE8">
        <w:tc>
          <w:tcPr>
            <w:tcW w:w="5238" w:type="dxa"/>
            <w:tcBorders>
              <w:right w:val="single" w:sz="4" w:space="0" w:color="auto"/>
            </w:tcBorders>
          </w:tcPr>
          <w:p w14:paraId="3CAF4500" w14:textId="77777777" w:rsidR="00F20FC6" w:rsidRPr="00A4530D" w:rsidRDefault="00F20FC6" w:rsidP="00D11CE8">
            <w:pPr>
              <w:ind w:left="270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Intercept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2AF6E8E4" w14:textId="77777777" w:rsidR="00F20FC6" w:rsidRPr="00A4530D" w:rsidRDefault="00F20FC6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-0.8274</w:t>
            </w:r>
          </w:p>
        </w:tc>
        <w:tc>
          <w:tcPr>
            <w:tcW w:w="1440" w:type="dxa"/>
          </w:tcPr>
          <w:p w14:paraId="5D514F23" w14:textId="77777777" w:rsidR="00F20FC6" w:rsidRPr="00A4530D" w:rsidRDefault="00F20FC6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3451</w:t>
            </w:r>
          </w:p>
        </w:tc>
        <w:tc>
          <w:tcPr>
            <w:tcW w:w="1350" w:type="dxa"/>
          </w:tcPr>
          <w:p w14:paraId="1355E987" w14:textId="77777777" w:rsidR="00F20FC6" w:rsidRPr="00A4530D" w:rsidRDefault="00F20FC6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0194</w:t>
            </w:r>
          </w:p>
        </w:tc>
      </w:tr>
      <w:tr w:rsidR="00F20FC6" w:rsidRPr="00A4530D" w14:paraId="7DC986E4" w14:textId="77777777" w:rsidTr="00D11CE8">
        <w:tc>
          <w:tcPr>
            <w:tcW w:w="5238" w:type="dxa"/>
            <w:tcBorders>
              <w:right w:val="single" w:sz="4" w:space="0" w:color="auto"/>
            </w:tcBorders>
          </w:tcPr>
          <w:p w14:paraId="4E70A9A1" w14:textId="77777777" w:rsidR="00F20FC6" w:rsidRPr="00A4530D" w:rsidRDefault="00F20FC6" w:rsidP="00D11CE8">
            <w:pPr>
              <w:ind w:left="270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Gender=Woman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5328767B" w14:textId="77777777" w:rsidR="00F20FC6" w:rsidRPr="00A4530D" w:rsidRDefault="00F20FC6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-0.04221</w:t>
            </w:r>
          </w:p>
        </w:tc>
        <w:tc>
          <w:tcPr>
            <w:tcW w:w="1440" w:type="dxa"/>
          </w:tcPr>
          <w:p w14:paraId="5256233A" w14:textId="77777777" w:rsidR="00F20FC6" w:rsidRPr="00A4530D" w:rsidRDefault="00F20FC6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4521</w:t>
            </w:r>
          </w:p>
        </w:tc>
        <w:tc>
          <w:tcPr>
            <w:tcW w:w="1350" w:type="dxa"/>
          </w:tcPr>
          <w:p w14:paraId="4D923A0B" w14:textId="77777777" w:rsidR="00F20FC6" w:rsidRPr="00A4530D" w:rsidRDefault="00F20FC6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9260</w:t>
            </w:r>
          </w:p>
        </w:tc>
      </w:tr>
      <w:tr w:rsidR="007D48D0" w:rsidRPr="00A4530D" w14:paraId="03330ECA" w14:textId="77777777" w:rsidTr="00D11CE8">
        <w:tc>
          <w:tcPr>
            <w:tcW w:w="5238" w:type="dxa"/>
            <w:tcBorders>
              <w:right w:val="single" w:sz="4" w:space="0" w:color="auto"/>
            </w:tcBorders>
          </w:tcPr>
          <w:p w14:paraId="3748E34C" w14:textId="77777777" w:rsidR="007D48D0" w:rsidRPr="00A4530D" w:rsidRDefault="007D48D0" w:rsidP="00D11CE8">
            <w:pPr>
              <w:ind w:left="270"/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244A7DD" w14:textId="77777777" w:rsidR="007D48D0" w:rsidRPr="00A4530D" w:rsidRDefault="007D48D0" w:rsidP="003A31B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1EE8872E" w14:textId="77777777" w:rsidR="007D48D0" w:rsidRPr="00A4530D" w:rsidRDefault="007D48D0" w:rsidP="003A31B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5996A489" w14:textId="77777777" w:rsidR="007D48D0" w:rsidRPr="00A4530D" w:rsidRDefault="007D48D0" w:rsidP="003A31B3">
            <w:pPr>
              <w:jc w:val="center"/>
              <w:rPr>
                <w:rFonts w:eastAsia="Times New Roman" w:cstheme="minorHAnsi"/>
              </w:rPr>
            </w:pPr>
          </w:p>
        </w:tc>
      </w:tr>
      <w:tr w:rsidR="007D48D0" w:rsidRPr="00A4530D" w14:paraId="109B934C" w14:textId="77777777" w:rsidTr="00D11CE8">
        <w:tc>
          <w:tcPr>
            <w:tcW w:w="5238" w:type="dxa"/>
            <w:tcBorders>
              <w:right w:val="single" w:sz="4" w:space="0" w:color="auto"/>
            </w:tcBorders>
          </w:tcPr>
          <w:p w14:paraId="58CB07E4" w14:textId="77777777" w:rsidR="007D48D0" w:rsidRPr="00A4530D" w:rsidRDefault="007D48D0" w:rsidP="00D11CE8">
            <w:pPr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  <w:sz w:val="20"/>
              </w:rPr>
              <w:t xml:space="preserve">P4a: Ask more critical ?s to opposite sex than to same </w:t>
            </w:r>
            <w:proofErr w:type="spellStart"/>
            <w:r w:rsidRPr="00A4530D">
              <w:rPr>
                <w:rFonts w:eastAsia="Times New Roman" w:cstheme="minorHAnsi"/>
                <w:sz w:val="20"/>
              </w:rPr>
              <w:t>sex</w:t>
            </w:r>
            <w:r w:rsidRPr="00A4530D">
              <w:rPr>
                <w:rFonts w:eastAsia="Times New Roman" w:cstheme="minorHAnsi"/>
                <w:sz w:val="20"/>
                <w:vertAlign w:val="superscript"/>
              </w:rPr>
              <w:t>e</w:t>
            </w:r>
            <w:proofErr w:type="spellEnd"/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7FFA8B9F" w14:textId="77777777" w:rsidR="007D48D0" w:rsidRPr="00A4530D" w:rsidRDefault="007D48D0" w:rsidP="003A31B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49CB42C7" w14:textId="77777777" w:rsidR="007D48D0" w:rsidRPr="00A4530D" w:rsidRDefault="007D48D0" w:rsidP="003A31B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15CDBB6A" w14:textId="77777777" w:rsidR="007D48D0" w:rsidRPr="00A4530D" w:rsidRDefault="007D48D0" w:rsidP="003A31B3">
            <w:pPr>
              <w:jc w:val="center"/>
              <w:rPr>
                <w:rFonts w:eastAsia="Times New Roman" w:cstheme="minorHAnsi"/>
              </w:rPr>
            </w:pPr>
          </w:p>
        </w:tc>
      </w:tr>
      <w:tr w:rsidR="003A31B3" w:rsidRPr="00A4530D" w14:paraId="56930D6E" w14:textId="77777777" w:rsidTr="00D11CE8">
        <w:tc>
          <w:tcPr>
            <w:tcW w:w="5238" w:type="dxa"/>
            <w:tcBorders>
              <w:right w:val="single" w:sz="4" w:space="0" w:color="auto"/>
            </w:tcBorders>
          </w:tcPr>
          <w:p w14:paraId="3B6E9085" w14:textId="77777777" w:rsidR="003A31B3" w:rsidRPr="00A4530D" w:rsidRDefault="003A31B3" w:rsidP="00D11CE8">
            <w:pPr>
              <w:ind w:left="270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Intercept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BAB03DA" w14:textId="77777777" w:rsidR="003A31B3" w:rsidRPr="00A4530D" w:rsidRDefault="003A31B3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-4.5141</w:t>
            </w:r>
          </w:p>
        </w:tc>
        <w:tc>
          <w:tcPr>
            <w:tcW w:w="1440" w:type="dxa"/>
          </w:tcPr>
          <w:p w14:paraId="0ABF8B41" w14:textId="77777777" w:rsidR="003A31B3" w:rsidRPr="00A4530D" w:rsidRDefault="003A31B3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6100</w:t>
            </w:r>
          </w:p>
        </w:tc>
        <w:tc>
          <w:tcPr>
            <w:tcW w:w="1350" w:type="dxa"/>
          </w:tcPr>
          <w:p w14:paraId="714DF3E8" w14:textId="77777777" w:rsidR="003A31B3" w:rsidRPr="00A4530D" w:rsidRDefault="003A31B3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&lt;.0001</w:t>
            </w:r>
          </w:p>
        </w:tc>
      </w:tr>
      <w:tr w:rsidR="003A31B3" w:rsidRPr="00A4530D" w14:paraId="2B3849E4" w14:textId="77777777" w:rsidTr="00D11CE8">
        <w:tc>
          <w:tcPr>
            <w:tcW w:w="5238" w:type="dxa"/>
            <w:tcBorders>
              <w:right w:val="single" w:sz="4" w:space="0" w:color="auto"/>
            </w:tcBorders>
          </w:tcPr>
          <w:p w14:paraId="6277226E" w14:textId="77777777" w:rsidR="003A31B3" w:rsidRPr="00A4530D" w:rsidRDefault="003A31B3" w:rsidP="00D11CE8">
            <w:pPr>
              <w:ind w:left="270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Gender=Woman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F70BE44" w14:textId="77777777" w:rsidR="003A31B3" w:rsidRPr="00A4530D" w:rsidRDefault="003A31B3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0365</w:t>
            </w:r>
          </w:p>
        </w:tc>
        <w:tc>
          <w:tcPr>
            <w:tcW w:w="1440" w:type="dxa"/>
          </w:tcPr>
          <w:p w14:paraId="733FE42F" w14:textId="77777777" w:rsidR="003A31B3" w:rsidRPr="00A4530D" w:rsidRDefault="003A31B3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4103</w:t>
            </w:r>
          </w:p>
        </w:tc>
        <w:tc>
          <w:tcPr>
            <w:tcW w:w="1350" w:type="dxa"/>
          </w:tcPr>
          <w:p w14:paraId="7521C2BA" w14:textId="77777777" w:rsidR="003A31B3" w:rsidRPr="00A4530D" w:rsidRDefault="003A31B3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9292</w:t>
            </w:r>
          </w:p>
        </w:tc>
      </w:tr>
      <w:tr w:rsidR="003A31B3" w:rsidRPr="00A4530D" w14:paraId="1EF9E884" w14:textId="77777777" w:rsidTr="00D11CE8">
        <w:tc>
          <w:tcPr>
            <w:tcW w:w="5238" w:type="dxa"/>
            <w:tcBorders>
              <w:right w:val="single" w:sz="4" w:space="0" w:color="auto"/>
            </w:tcBorders>
          </w:tcPr>
          <w:p w14:paraId="29776E18" w14:textId="77777777" w:rsidR="003A31B3" w:rsidRPr="00A4530D" w:rsidRDefault="003A31B3" w:rsidP="00D11CE8">
            <w:pPr>
              <w:ind w:left="270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Women Present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65C76662" w14:textId="77777777" w:rsidR="003A31B3" w:rsidRPr="00A4530D" w:rsidRDefault="003A31B3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5304</w:t>
            </w:r>
          </w:p>
        </w:tc>
        <w:tc>
          <w:tcPr>
            <w:tcW w:w="1440" w:type="dxa"/>
          </w:tcPr>
          <w:p w14:paraId="2DAFAB5F" w14:textId="77777777" w:rsidR="003A31B3" w:rsidRPr="00A4530D" w:rsidRDefault="003A31B3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1944</w:t>
            </w:r>
          </w:p>
        </w:tc>
        <w:tc>
          <w:tcPr>
            <w:tcW w:w="1350" w:type="dxa"/>
          </w:tcPr>
          <w:p w14:paraId="474E3952" w14:textId="77777777" w:rsidR="003A31B3" w:rsidRPr="00A4530D" w:rsidRDefault="003A31B3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0068</w:t>
            </w:r>
          </w:p>
        </w:tc>
      </w:tr>
      <w:tr w:rsidR="007D48D0" w:rsidRPr="00A4530D" w14:paraId="0723901E" w14:textId="77777777" w:rsidTr="00D11CE8">
        <w:tc>
          <w:tcPr>
            <w:tcW w:w="5238" w:type="dxa"/>
            <w:tcBorders>
              <w:right w:val="single" w:sz="4" w:space="0" w:color="auto"/>
            </w:tcBorders>
          </w:tcPr>
          <w:p w14:paraId="7459CEBD" w14:textId="77777777" w:rsidR="007D48D0" w:rsidRPr="00A4530D" w:rsidRDefault="007D48D0" w:rsidP="00D11CE8">
            <w:pPr>
              <w:ind w:left="270"/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345D311B" w14:textId="77777777" w:rsidR="007D48D0" w:rsidRPr="00A4530D" w:rsidRDefault="007D48D0" w:rsidP="003A31B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7631A9CE" w14:textId="77777777" w:rsidR="007D48D0" w:rsidRPr="00A4530D" w:rsidRDefault="007D48D0" w:rsidP="003A31B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6A4C2B3C" w14:textId="77777777" w:rsidR="007D48D0" w:rsidRPr="00A4530D" w:rsidRDefault="007D48D0" w:rsidP="003A31B3">
            <w:pPr>
              <w:jc w:val="center"/>
              <w:rPr>
                <w:rFonts w:eastAsia="Times New Roman" w:cstheme="minorHAnsi"/>
              </w:rPr>
            </w:pPr>
          </w:p>
        </w:tc>
      </w:tr>
      <w:tr w:rsidR="007D48D0" w:rsidRPr="00A4530D" w14:paraId="2031C3FD" w14:textId="77777777" w:rsidTr="00D11CE8">
        <w:tc>
          <w:tcPr>
            <w:tcW w:w="5238" w:type="dxa"/>
            <w:tcBorders>
              <w:right w:val="single" w:sz="4" w:space="0" w:color="auto"/>
            </w:tcBorders>
          </w:tcPr>
          <w:p w14:paraId="7A5C70EA" w14:textId="77777777" w:rsidR="007D48D0" w:rsidRPr="00A4530D" w:rsidRDefault="007D48D0" w:rsidP="00D11CE8">
            <w:pPr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  <w:sz w:val="20"/>
              </w:rPr>
              <w:t xml:space="preserve">P4b: Ask more critical ?s than opposite sex to opposite </w:t>
            </w:r>
            <w:proofErr w:type="spellStart"/>
            <w:r w:rsidRPr="00A4530D">
              <w:rPr>
                <w:rFonts w:eastAsia="Times New Roman" w:cstheme="minorHAnsi"/>
                <w:sz w:val="20"/>
              </w:rPr>
              <w:t>sex</w:t>
            </w:r>
            <w:r w:rsidRPr="00A4530D">
              <w:rPr>
                <w:rFonts w:eastAsia="Times New Roman" w:cstheme="minorHAnsi"/>
                <w:sz w:val="20"/>
                <w:vertAlign w:val="superscript"/>
              </w:rPr>
              <w:t>f</w:t>
            </w:r>
            <w:proofErr w:type="spellEnd"/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764ACAE" w14:textId="77777777" w:rsidR="007D48D0" w:rsidRPr="00A4530D" w:rsidRDefault="007D48D0" w:rsidP="003A31B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14:paraId="7C4169CC" w14:textId="77777777" w:rsidR="007D48D0" w:rsidRPr="00A4530D" w:rsidRDefault="007D48D0" w:rsidP="003A31B3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</w:tcPr>
          <w:p w14:paraId="7484A819" w14:textId="77777777" w:rsidR="007D48D0" w:rsidRPr="00A4530D" w:rsidRDefault="007D48D0" w:rsidP="003A31B3">
            <w:pPr>
              <w:jc w:val="center"/>
              <w:rPr>
                <w:rFonts w:eastAsia="Times New Roman" w:cstheme="minorHAnsi"/>
              </w:rPr>
            </w:pPr>
          </w:p>
        </w:tc>
      </w:tr>
      <w:tr w:rsidR="003A31B3" w:rsidRPr="00A4530D" w14:paraId="4B766712" w14:textId="77777777" w:rsidTr="00D11CE8">
        <w:tc>
          <w:tcPr>
            <w:tcW w:w="5238" w:type="dxa"/>
            <w:tcBorders>
              <w:right w:val="single" w:sz="4" w:space="0" w:color="auto"/>
            </w:tcBorders>
          </w:tcPr>
          <w:p w14:paraId="303892F5" w14:textId="77777777" w:rsidR="003A31B3" w:rsidRPr="00A4530D" w:rsidRDefault="003A31B3" w:rsidP="00D11CE8">
            <w:pPr>
              <w:ind w:left="270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Intercept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56A96E0" w14:textId="77777777" w:rsidR="003A31B3" w:rsidRPr="00A4530D" w:rsidRDefault="003A31B3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-2.9079</w:t>
            </w:r>
          </w:p>
        </w:tc>
        <w:tc>
          <w:tcPr>
            <w:tcW w:w="1440" w:type="dxa"/>
          </w:tcPr>
          <w:p w14:paraId="652AC8FE" w14:textId="77777777" w:rsidR="003A31B3" w:rsidRPr="00A4530D" w:rsidRDefault="003A31B3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2725</w:t>
            </w:r>
          </w:p>
        </w:tc>
        <w:tc>
          <w:tcPr>
            <w:tcW w:w="1350" w:type="dxa"/>
          </w:tcPr>
          <w:p w14:paraId="356DAC43" w14:textId="77777777" w:rsidR="003A31B3" w:rsidRPr="00A4530D" w:rsidRDefault="003A31B3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&lt;.0001</w:t>
            </w:r>
          </w:p>
        </w:tc>
      </w:tr>
      <w:tr w:rsidR="003A31B3" w:rsidRPr="00A4530D" w14:paraId="3A98D2FC" w14:textId="77777777" w:rsidTr="00D11CE8">
        <w:tc>
          <w:tcPr>
            <w:tcW w:w="5238" w:type="dxa"/>
            <w:tcBorders>
              <w:right w:val="single" w:sz="4" w:space="0" w:color="auto"/>
            </w:tcBorders>
          </w:tcPr>
          <w:p w14:paraId="185D0A7D" w14:textId="77777777" w:rsidR="003A31B3" w:rsidRPr="00A4530D" w:rsidRDefault="003A31B3" w:rsidP="00D11CE8">
            <w:pPr>
              <w:ind w:left="270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Gender=Woman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46814EF" w14:textId="77777777" w:rsidR="003A31B3" w:rsidRPr="00A4530D" w:rsidRDefault="003A31B3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-0.2765</w:t>
            </w:r>
          </w:p>
        </w:tc>
        <w:tc>
          <w:tcPr>
            <w:tcW w:w="1440" w:type="dxa"/>
          </w:tcPr>
          <w:p w14:paraId="67F7DF27" w14:textId="77777777" w:rsidR="003A31B3" w:rsidRPr="00A4530D" w:rsidRDefault="003A31B3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3595</w:t>
            </w:r>
          </w:p>
        </w:tc>
        <w:tc>
          <w:tcPr>
            <w:tcW w:w="1350" w:type="dxa"/>
          </w:tcPr>
          <w:p w14:paraId="2B38BC34" w14:textId="77777777" w:rsidR="003A31B3" w:rsidRPr="00A4530D" w:rsidRDefault="003A31B3" w:rsidP="003A31B3">
            <w:pPr>
              <w:jc w:val="center"/>
              <w:rPr>
                <w:rFonts w:eastAsia="Times New Roman" w:cstheme="minorHAnsi"/>
              </w:rPr>
            </w:pPr>
            <w:r w:rsidRPr="00A4530D">
              <w:rPr>
                <w:rFonts w:eastAsia="Times New Roman" w:cstheme="minorHAnsi"/>
              </w:rPr>
              <w:t>0.4421</w:t>
            </w:r>
          </w:p>
        </w:tc>
      </w:tr>
      <w:tr w:rsidR="007D48D0" w:rsidRPr="00A4530D" w14:paraId="41406FC5" w14:textId="77777777" w:rsidTr="00D11CE8">
        <w:tc>
          <w:tcPr>
            <w:tcW w:w="5238" w:type="dxa"/>
            <w:tcBorders>
              <w:bottom w:val="single" w:sz="4" w:space="0" w:color="auto"/>
              <w:right w:val="single" w:sz="4" w:space="0" w:color="auto"/>
            </w:tcBorders>
          </w:tcPr>
          <w:p w14:paraId="13E2DAF3" w14:textId="77777777" w:rsidR="007D48D0" w:rsidRPr="00A4530D" w:rsidRDefault="007D48D0" w:rsidP="00D11CE8">
            <w:pPr>
              <w:ind w:left="270"/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14:paraId="00F6681C" w14:textId="77777777" w:rsidR="007D48D0" w:rsidRPr="00A4530D" w:rsidRDefault="007D48D0" w:rsidP="00D11CE8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804A6C2" w14:textId="77777777" w:rsidR="007D48D0" w:rsidRPr="00A4530D" w:rsidRDefault="007D48D0" w:rsidP="00D11CE8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57E16E0" w14:textId="77777777" w:rsidR="007D48D0" w:rsidRPr="00A4530D" w:rsidRDefault="007D48D0" w:rsidP="00D11CE8">
            <w:pPr>
              <w:jc w:val="center"/>
              <w:rPr>
                <w:rFonts w:eastAsia="Times New Roman" w:cstheme="minorHAnsi"/>
              </w:rPr>
            </w:pPr>
          </w:p>
        </w:tc>
      </w:tr>
    </w:tbl>
    <w:p w14:paraId="600CB95F" w14:textId="77777777" w:rsidR="00F20FC6" w:rsidRPr="00A4530D" w:rsidRDefault="00F20FC6" w:rsidP="00F20FC6">
      <w:pPr>
        <w:spacing w:after="0" w:line="240" w:lineRule="auto"/>
        <w:rPr>
          <w:rFonts w:eastAsia="Times New Roman" w:cstheme="minorHAnsi"/>
          <w:sz w:val="20"/>
        </w:rPr>
      </w:pPr>
      <w:proofErr w:type="spellStart"/>
      <w:r w:rsidRPr="00A4530D">
        <w:rPr>
          <w:rFonts w:eastAsia="Times New Roman" w:cstheme="minorHAnsi"/>
          <w:sz w:val="20"/>
          <w:vertAlign w:val="superscript"/>
        </w:rPr>
        <w:t>a</w:t>
      </w:r>
      <w:r w:rsidRPr="00A4530D">
        <w:rPr>
          <w:rFonts w:eastAsia="Times New Roman" w:cstheme="minorHAnsi"/>
          <w:sz w:val="20"/>
        </w:rPr>
        <w:t>Unit</w:t>
      </w:r>
      <w:proofErr w:type="spellEnd"/>
      <w:r w:rsidRPr="00A4530D">
        <w:rPr>
          <w:rFonts w:eastAsia="Times New Roman" w:cstheme="minorHAnsi"/>
          <w:sz w:val="20"/>
        </w:rPr>
        <w:t xml:space="preserve"> of analysis=Audience member opportunity. Session and Audience Member ID (nested) included as random effects. n=594. Variance of random effect=1.0982.</w:t>
      </w:r>
    </w:p>
    <w:p w14:paraId="6330656D" w14:textId="77777777" w:rsidR="00F20FC6" w:rsidRPr="00A4530D" w:rsidRDefault="00F20FC6" w:rsidP="00F20FC6">
      <w:pPr>
        <w:spacing w:after="0" w:line="240" w:lineRule="auto"/>
        <w:rPr>
          <w:rFonts w:eastAsia="Times New Roman" w:cstheme="minorHAnsi"/>
          <w:sz w:val="20"/>
        </w:rPr>
      </w:pPr>
      <w:proofErr w:type="spellStart"/>
      <w:r w:rsidRPr="00A4530D">
        <w:rPr>
          <w:rFonts w:eastAsia="Times New Roman" w:cstheme="minorHAnsi"/>
          <w:sz w:val="20"/>
          <w:vertAlign w:val="superscript"/>
        </w:rPr>
        <w:t>b</w:t>
      </w:r>
      <w:r w:rsidRPr="00A4530D">
        <w:rPr>
          <w:rFonts w:eastAsia="Times New Roman" w:cstheme="minorHAnsi"/>
          <w:sz w:val="20"/>
        </w:rPr>
        <w:t>Unit</w:t>
      </w:r>
      <w:proofErr w:type="spellEnd"/>
      <w:r w:rsidRPr="00A4530D">
        <w:rPr>
          <w:rFonts w:eastAsia="Times New Roman" w:cstheme="minorHAnsi"/>
          <w:sz w:val="20"/>
        </w:rPr>
        <w:t xml:space="preserve"> of analysis=Audience member. Session included as a random effect. n=747. Variance of random effect=0.0251.</w:t>
      </w:r>
    </w:p>
    <w:p w14:paraId="52AFE05C" w14:textId="77777777" w:rsidR="00F20FC6" w:rsidRPr="00A4530D" w:rsidRDefault="00F20FC6" w:rsidP="00F20FC6">
      <w:pPr>
        <w:spacing w:after="0" w:line="240" w:lineRule="auto"/>
        <w:rPr>
          <w:rFonts w:eastAsia="Times New Roman" w:cstheme="minorHAnsi"/>
          <w:sz w:val="20"/>
        </w:rPr>
      </w:pPr>
      <w:proofErr w:type="spellStart"/>
      <w:r w:rsidRPr="00A4530D">
        <w:rPr>
          <w:rFonts w:eastAsia="Times New Roman" w:cstheme="minorHAnsi"/>
          <w:sz w:val="20"/>
          <w:vertAlign w:val="superscript"/>
        </w:rPr>
        <w:t>c</w:t>
      </w:r>
      <w:r w:rsidRPr="00A4530D">
        <w:rPr>
          <w:rFonts w:eastAsia="Times New Roman" w:cstheme="minorHAnsi"/>
          <w:sz w:val="20"/>
        </w:rPr>
        <w:t>Unit</w:t>
      </w:r>
      <w:proofErr w:type="spellEnd"/>
      <w:r w:rsidRPr="00A4530D">
        <w:rPr>
          <w:rFonts w:eastAsia="Times New Roman" w:cstheme="minorHAnsi"/>
          <w:sz w:val="20"/>
        </w:rPr>
        <w:t xml:space="preserve"> of analysis=Question. Speaker ID included as a random effect. Questions directed to entire panels excluded.  n=62. Variance of random effect=1.2161.</w:t>
      </w:r>
    </w:p>
    <w:p w14:paraId="403F1A7D" w14:textId="77777777" w:rsidR="00F20FC6" w:rsidRPr="00A4530D" w:rsidRDefault="00F20FC6" w:rsidP="00F20FC6">
      <w:pPr>
        <w:spacing w:after="0" w:line="240" w:lineRule="auto"/>
        <w:rPr>
          <w:rFonts w:eastAsia="Times New Roman" w:cstheme="minorHAnsi"/>
          <w:sz w:val="20"/>
        </w:rPr>
      </w:pPr>
      <w:proofErr w:type="spellStart"/>
      <w:r w:rsidRPr="00A4530D">
        <w:rPr>
          <w:rFonts w:eastAsia="Times New Roman" w:cstheme="minorHAnsi"/>
          <w:sz w:val="20"/>
          <w:vertAlign w:val="superscript"/>
        </w:rPr>
        <w:t>d</w:t>
      </w:r>
      <w:r w:rsidRPr="00A4530D">
        <w:rPr>
          <w:rFonts w:eastAsia="Times New Roman" w:cstheme="minorHAnsi"/>
          <w:sz w:val="20"/>
        </w:rPr>
        <w:t>Unit</w:t>
      </w:r>
      <w:proofErr w:type="spellEnd"/>
      <w:r w:rsidRPr="00A4530D">
        <w:rPr>
          <w:rFonts w:eastAsia="Times New Roman" w:cstheme="minorHAnsi"/>
          <w:sz w:val="20"/>
        </w:rPr>
        <w:t xml:space="preserve"> of analysis=Question. Speaker ID included as a random effect. n=112. Variance of random effect=0.6950.</w:t>
      </w:r>
    </w:p>
    <w:p w14:paraId="4FE80AEC" w14:textId="77777777" w:rsidR="003A31B3" w:rsidRPr="00A4530D" w:rsidRDefault="00F20FC6" w:rsidP="00F20FC6">
      <w:pPr>
        <w:spacing w:after="0" w:line="240" w:lineRule="auto"/>
        <w:rPr>
          <w:rFonts w:eastAsia="Times New Roman" w:cstheme="minorHAnsi"/>
          <w:sz w:val="20"/>
        </w:rPr>
      </w:pPr>
      <w:proofErr w:type="spellStart"/>
      <w:r w:rsidRPr="00A4530D">
        <w:rPr>
          <w:rFonts w:eastAsia="Times New Roman" w:cstheme="minorHAnsi"/>
          <w:sz w:val="20"/>
          <w:vertAlign w:val="superscript"/>
        </w:rPr>
        <w:t>e</w:t>
      </w:r>
      <w:r w:rsidRPr="00A4530D">
        <w:rPr>
          <w:rFonts w:eastAsia="Times New Roman" w:cstheme="minorHAnsi"/>
          <w:sz w:val="20"/>
        </w:rPr>
        <w:t>Unit</w:t>
      </w:r>
      <w:proofErr w:type="spellEnd"/>
      <w:r w:rsidRPr="00A4530D">
        <w:rPr>
          <w:rFonts w:eastAsia="Times New Roman" w:cstheme="minorHAnsi"/>
          <w:sz w:val="20"/>
        </w:rPr>
        <w:t xml:space="preserve"> of analysis=Audience member opportunity. Session and Audience Member ID (nested) included as a random effect.  n=594</w:t>
      </w:r>
      <w:r w:rsidR="003A31B3" w:rsidRPr="00A4530D">
        <w:rPr>
          <w:rFonts w:eastAsia="Times New Roman" w:cstheme="minorHAnsi"/>
          <w:sz w:val="20"/>
        </w:rPr>
        <w:t>. Variance of random effect=0.7353.</w:t>
      </w:r>
    </w:p>
    <w:p w14:paraId="1B1382EF" w14:textId="34F6DFD2" w:rsidR="00264671" w:rsidRPr="00A4530D" w:rsidRDefault="003A31B3" w:rsidP="00A4530D">
      <w:pPr>
        <w:spacing w:after="0" w:line="240" w:lineRule="auto"/>
        <w:rPr>
          <w:rFonts w:eastAsia="Times New Roman" w:cstheme="minorHAnsi"/>
          <w:sz w:val="20"/>
        </w:rPr>
      </w:pPr>
      <w:r w:rsidRPr="00A4530D">
        <w:rPr>
          <w:rFonts w:eastAsia="Times New Roman" w:cstheme="minorHAnsi"/>
          <w:sz w:val="20"/>
          <w:vertAlign w:val="superscript"/>
        </w:rPr>
        <w:t xml:space="preserve"> </w:t>
      </w:r>
      <w:proofErr w:type="spellStart"/>
      <w:r w:rsidR="00F20FC6" w:rsidRPr="00A4530D">
        <w:rPr>
          <w:rFonts w:eastAsia="Times New Roman" w:cstheme="minorHAnsi"/>
          <w:sz w:val="20"/>
          <w:vertAlign w:val="superscript"/>
        </w:rPr>
        <w:t>f</w:t>
      </w:r>
      <w:r w:rsidR="00F20FC6" w:rsidRPr="00A4530D">
        <w:rPr>
          <w:rFonts w:eastAsia="Times New Roman" w:cstheme="minorHAnsi"/>
          <w:sz w:val="20"/>
        </w:rPr>
        <w:t>Unit</w:t>
      </w:r>
      <w:proofErr w:type="spellEnd"/>
      <w:r w:rsidR="00F20FC6" w:rsidRPr="00A4530D">
        <w:rPr>
          <w:rFonts w:eastAsia="Times New Roman" w:cstheme="minorHAnsi"/>
          <w:sz w:val="20"/>
        </w:rPr>
        <w:t xml:space="preserve"> of analysis=Audience member. Session included as a random effect. n=747</w:t>
      </w:r>
      <w:r w:rsidRPr="00A4530D">
        <w:rPr>
          <w:rFonts w:eastAsia="Times New Roman" w:cstheme="minorHAnsi"/>
          <w:sz w:val="20"/>
        </w:rPr>
        <w:t>.  Variance of random effect=0.1206.</w:t>
      </w:r>
      <w:r w:rsidR="00264671" w:rsidRPr="00A4530D">
        <w:rPr>
          <w:rFonts w:cstheme="minorHAnsi"/>
        </w:rPr>
        <w:t xml:space="preserve">       </w:t>
      </w:r>
    </w:p>
    <w:sectPr w:rsidR="00264671" w:rsidRPr="00A453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671"/>
    <w:rsid w:val="00086D28"/>
    <w:rsid w:val="000C6C40"/>
    <w:rsid w:val="001141F1"/>
    <w:rsid w:val="00264671"/>
    <w:rsid w:val="002959C3"/>
    <w:rsid w:val="003A31B3"/>
    <w:rsid w:val="003E2D70"/>
    <w:rsid w:val="00424B15"/>
    <w:rsid w:val="0063229C"/>
    <w:rsid w:val="006425B0"/>
    <w:rsid w:val="00705D19"/>
    <w:rsid w:val="00744823"/>
    <w:rsid w:val="007D48D0"/>
    <w:rsid w:val="008311FE"/>
    <w:rsid w:val="0087063B"/>
    <w:rsid w:val="00A4530D"/>
    <w:rsid w:val="00C922DF"/>
    <w:rsid w:val="00C93075"/>
    <w:rsid w:val="00D11CE8"/>
    <w:rsid w:val="00D25901"/>
    <w:rsid w:val="00F20FC6"/>
    <w:rsid w:val="00F41629"/>
    <w:rsid w:val="00F7628B"/>
    <w:rsid w:val="00F94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28C1E"/>
  <w15:docId w15:val="{861FF362-EA0F-41B4-966F-EA09BF3DB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646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425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inking</dc:creator>
  <cp:lastModifiedBy>jwinking</cp:lastModifiedBy>
  <cp:revision>2</cp:revision>
  <dcterms:created xsi:type="dcterms:W3CDTF">2019-01-10T15:14:00Z</dcterms:created>
  <dcterms:modified xsi:type="dcterms:W3CDTF">2019-01-10T15:14:00Z</dcterms:modified>
</cp:coreProperties>
</file>